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C34" w:rsidRDefault="00A41976">
      <w:pPr>
        <w:rPr>
          <w:sz w:val="2"/>
          <w:szCs w:val="2"/>
        </w:rPr>
      </w:pPr>
      <w:r>
        <w:pict>
          <v:group id="_x0000_s1328" style="position:absolute;margin-left:66.15pt;margin-top:71.75pt;width:479.6pt;height:645.6pt;z-index:-31120;mso-position-horizontal-relative:page;mso-position-vertical-relative:page" coordorigin="1323,1435" coordsize="9592,12912">
            <v:line id="_x0000_s1465" style="position:absolute" from="1328,1445" to="10905,1445" strokecolor="#231f20" strokeweight=".16936mm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464" type="#_x0000_t75" style="position:absolute;left:1328;top:1882;width:9587;height:10">
              <v:imagedata r:id="rId4" o:title=""/>
            </v:shape>
            <v:line id="_x0000_s1463" style="position:absolute" from="3032,1892" to="3032,2996" strokecolor="#231f20" strokeweight=".48pt"/>
            <v:line id="_x0000_s1462" style="position:absolute" from="4256,1892" to="4256,2996" strokecolor="#231f20" strokeweight=".48pt"/>
            <v:shape id="_x0000_s1461" style="position:absolute;left:5473;top:1892;width:1460;height:1104" coordorigin="5473,1892" coordsize="1460,1104" o:spt="100" adj="0,,0" path="m5473,1892r,1104m6933,1892r,1104e" filled="f" strokecolor="#231f20" strokeweight=".48pt">
              <v:stroke joinstyle="round"/>
              <v:formulas/>
              <v:path arrowok="t" o:connecttype="segments"/>
            </v:shape>
            <v:line id="_x0000_s1460" style="position:absolute" from="8197,1892" to="8197,2996" strokecolor="#231f20" strokeweight=".48pt"/>
            <v:line id="_x0000_s1459" style="position:absolute" from="9684,1892" to="9684,2996" strokecolor="#231f20" strokeweight=".48pt"/>
            <v:shape id="_x0000_s1458" type="#_x0000_t75" style="position:absolute;left:1328;top:2996;width:9587;height:10">
              <v:imagedata r:id="rId4" o:title=""/>
            </v:shape>
            <v:line id="_x0000_s1457" style="position:absolute" from="3032,3005" to="3032,3293" strokecolor="#231f20" strokeweight=".48pt"/>
            <v:line id="_x0000_s1456" style="position:absolute" from="4256,3005" to="4256,3293" strokecolor="#231f20" strokeweight=".48pt"/>
            <v:shape id="_x0000_s1455" style="position:absolute;left:5473;top:3005;width:1460;height:288" coordorigin="5473,3005" coordsize="1460,288" o:spt="100" adj="0,,0" path="m5473,3005r,288m6933,3005r,288e" filled="f" strokecolor="#231f20" strokeweight=".48pt">
              <v:stroke joinstyle="round"/>
              <v:formulas/>
              <v:path arrowok="t" o:connecttype="segments"/>
            </v:shape>
            <v:line id="_x0000_s1454" style="position:absolute" from="8197,3005" to="8197,3293" strokecolor="#231f20" strokeweight=".48pt"/>
            <v:line id="_x0000_s1453" style="position:absolute" from="9684,3005" to="9684,3293" strokecolor="#231f20" strokeweight=".48pt"/>
            <v:shape id="_x0000_s1452" type="#_x0000_t75" style="position:absolute;left:1328;top:3293;width:9587;height:10">
              <v:imagedata r:id="rId4" o:title=""/>
            </v:shape>
            <v:line id="_x0000_s1451" style="position:absolute" from="3032,3303" to="3032,3857" strokecolor="#231f20" strokeweight=".48pt"/>
            <v:line id="_x0000_s1450" style="position:absolute" from="4256,3303" to="4256,3857" strokecolor="#231f20" strokeweight=".48pt"/>
            <v:shape id="_x0000_s1449" style="position:absolute;left:5473;top:3303;width:1460;height:555" coordorigin="5473,3303" coordsize="1460,555" o:spt="100" adj="0,,0" path="m5473,3303r,554m6933,3303r,554e" filled="f" strokecolor="#231f20" strokeweight=".48pt">
              <v:stroke joinstyle="round"/>
              <v:formulas/>
              <v:path arrowok="t" o:connecttype="segments"/>
            </v:shape>
            <v:line id="_x0000_s1448" style="position:absolute" from="8197,3303" to="8197,3857" strokecolor="#231f20" strokeweight=".48pt"/>
            <v:line id="_x0000_s1447" style="position:absolute" from="9684,3303" to="9684,3857" strokecolor="#231f20" strokeweight=".48pt"/>
            <v:shape id="_x0000_s1446" type="#_x0000_t75" style="position:absolute;left:1328;top:3857;width:9587;height:10">
              <v:imagedata r:id="rId4" o:title=""/>
            </v:shape>
            <v:line id="_x0000_s1445" style="position:absolute" from="3032,3867" to="3032,4695" strokecolor="#231f20" strokeweight=".48pt"/>
            <v:line id="_x0000_s1444" style="position:absolute" from="4256,3867" to="4256,4695" strokecolor="#231f20" strokeweight=".48pt"/>
            <v:shape id="_x0000_s1443" style="position:absolute;left:5473;top:3867;width:1460;height:828" coordorigin="5473,3867" coordsize="1460,828" o:spt="100" adj="0,,0" path="m5473,3867r,828m6933,3867r,828e" filled="f" strokecolor="#231f20" strokeweight=".48pt">
              <v:stroke joinstyle="round"/>
              <v:formulas/>
              <v:path arrowok="t" o:connecttype="segments"/>
            </v:shape>
            <v:line id="_x0000_s1442" style="position:absolute" from="8197,3867" to="8197,4695" strokecolor="#231f20" strokeweight=".48pt"/>
            <v:line id="_x0000_s1441" style="position:absolute" from="9684,3867" to="9684,4695" strokecolor="#231f20" strokeweight=".48pt"/>
            <v:shape id="_x0000_s1440" type="#_x0000_t75" style="position:absolute;left:1328;top:4695;width:9587;height:10">
              <v:imagedata r:id="rId4" o:title=""/>
            </v:shape>
            <v:line id="_x0000_s1439" style="position:absolute" from="3032,4704" to="3032,4992" strokecolor="#231f20" strokeweight=".48pt"/>
            <v:line id="_x0000_s1438" style="position:absolute" from="4256,4704" to="4256,4992" strokecolor="#231f20" strokeweight=".48pt"/>
            <v:shape id="_x0000_s1437" style="position:absolute;left:5473;top:4704;width:1460;height:288" coordorigin="5473,4704" coordsize="1460,288" o:spt="100" adj="0,,0" path="m5473,4704r,288m6933,4704r,288e" filled="f" strokecolor="#231f20" strokeweight=".48pt">
              <v:stroke joinstyle="round"/>
              <v:formulas/>
              <v:path arrowok="t" o:connecttype="segments"/>
            </v:shape>
            <v:line id="_x0000_s1436" style="position:absolute" from="8197,4704" to="8197,4992" strokecolor="#231f20" strokeweight=".48pt"/>
            <v:line id="_x0000_s1435" style="position:absolute" from="9684,4704" to="9684,4992" strokecolor="#231f20" strokeweight=".48pt"/>
            <v:shape id="_x0000_s1434" type="#_x0000_t75" style="position:absolute;left:1328;top:4992;width:9587;height:10">
              <v:imagedata r:id="rId4" o:title=""/>
            </v:shape>
            <v:line id="_x0000_s1433" style="position:absolute" from="3032,5002" to="3032,5555" strokecolor="#231f20" strokeweight=".48pt"/>
            <v:line id="_x0000_s1432" style="position:absolute" from="4256,5002" to="4256,5555" strokecolor="#231f20" strokeweight=".48pt"/>
            <v:shape id="_x0000_s1431" style="position:absolute;left:5473;top:5002;width:1460;height:553" coordorigin="5473,5002" coordsize="1460,553" o:spt="100" adj="0,,0" path="m5473,5002r,553m6933,5002r,553e" filled="f" strokecolor="#231f20" strokeweight=".48pt">
              <v:stroke joinstyle="round"/>
              <v:formulas/>
              <v:path arrowok="t" o:connecttype="segments"/>
            </v:shape>
            <v:line id="_x0000_s1430" style="position:absolute" from="8197,5002" to="8197,5555" strokecolor="#231f20" strokeweight=".48pt"/>
            <v:line id="_x0000_s1429" style="position:absolute" from="9684,5002" to="9684,5555" strokecolor="#231f20" strokeweight=".48pt"/>
            <v:shape id="_x0000_s1428" type="#_x0000_t75" style="position:absolute;left:1328;top:5555;width:9587;height:10">
              <v:imagedata r:id="rId4" o:title=""/>
            </v:shape>
            <v:line id="_x0000_s1427" style="position:absolute" from="3032,5564" to="3032,5852" strokecolor="#231f20" strokeweight=".48pt"/>
            <v:line id="_x0000_s1426" style="position:absolute" from="4256,5564" to="4256,5852" strokecolor="#231f20" strokeweight=".48pt"/>
            <v:shape id="_x0000_s1425" style="position:absolute;left:5473;top:5564;width:1460;height:288" coordorigin="5473,5564" coordsize="1460,288" o:spt="100" adj="0,,0" path="m5473,5564r,288m6933,5564r,288e" filled="f" strokecolor="#231f20" strokeweight=".48pt">
              <v:stroke joinstyle="round"/>
              <v:formulas/>
              <v:path arrowok="t" o:connecttype="segments"/>
            </v:shape>
            <v:line id="_x0000_s1424" style="position:absolute" from="8197,5564" to="8197,5852" strokecolor="#231f20" strokeweight=".48pt"/>
            <v:line id="_x0000_s1423" style="position:absolute" from="9684,5564" to="9684,5852" strokecolor="#231f20" strokeweight=".48pt"/>
            <v:shape id="_x0000_s1422" type="#_x0000_t75" style="position:absolute;left:1328;top:5852;width:9587;height:10">
              <v:imagedata r:id="rId4" o:title=""/>
            </v:shape>
            <v:line id="_x0000_s1421" style="position:absolute" from="3032,5862" to="3032,6414" strokecolor="#231f20" strokeweight=".48pt"/>
            <v:line id="_x0000_s1420" style="position:absolute" from="4256,5862" to="4256,6414" strokecolor="#231f20" strokeweight=".48pt"/>
            <v:shape id="_x0000_s1419" style="position:absolute;left:5473;top:5862;width:1460;height:552" coordorigin="5473,5862" coordsize="1460,552" o:spt="100" adj="0,,0" path="m5473,5862r,552m6933,5862r,552e" filled="f" strokecolor="#231f20" strokeweight=".48pt">
              <v:stroke joinstyle="round"/>
              <v:formulas/>
              <v:path arrowok="t" o:connecttype="segments"/>
            </v:shape>
            <v:line id="_x0000_s1418" style="position:absolute" from="8197,5862" to="8197,6414" strokecolor="#231f20" strokeweight=".48pt"/>
            <v:line id="_x0000_s1417" style="position:absolute" from="9684,5862" to="9684,6414" strokecolor="#231f20" strokeweight=".48pt"/>
            <v:shape id="_x0000_s1416" type="#_x0000_t75" style="position:absolute;left:1328;top:6414;width:9587;height:10">
              <v:imagedata r:id="rId4" o:title=""/>
            </v:shape>
            <v:line id="_x0000_s1415" style="position:absolute" from="3032,6423" to="3032,6978" strokecolor="#231f20" strokeweight=".48pt"/>
            <v:line id="_x0000_s1414" style="position:absolute" from="4256,6423" to="4256,6978" strokecolor="#231f20" strokeweight=".48pt"/>
            <v:shape id="_x0000_s1413" style="position:absolute;left:5473;top:6423;width:1460;height:555" coordorigin="5473,6423" coordsize="1460,555" o:spt="100" adj="0,,0" path="m5473,6423r,555m6933,6423r,555e" filled="f" strokecolor="#231f20" strokeweight=".48pt">
              <v:stroke joinstyle="round"/>
              <v:formulas/>
              <v:path arrowok="t" o:connecttype="segments"/>
            </v:shape>
            <v:line id="_x0000_s1412" style="position:absolute" from="8197,6423" to="8197,6978" strokecolor="#231f20" strokeweight=".48pt"/>
            <v:line id="_x0000_s1411" style="position:absolute" from="9684,6423" to="9684,6978" strokecolor="#231f20" strokeweight=".48pt"/>
            <v:shape id="_x0000_s1410" type="#_x0000_t75" style="position:absolute;left:1328;top:6978;width:9587;height:10">
              <v:imagedata r:id="rId4" o:title=""/>
            </v:shape>
            <v:line id="_x0000_s1409" style="position:absolute" from="3032,6987" to="3032,7815" strokecolor="#231f20" strokeweight=".48pt"/>
            <v:line id="_x0000_s1408" style="position:absolute" from="4256,6987" to="4256,7815" strokecolor="#231f20" strokeweight=".48pt"/>
            <v:shape id="_x0000_s1407" style="position:absolute;left:5473;top:6987;width:1460;height:828" coordorigin="5473,6987" coordsize="1460,828" o:spt="100" adj="0,,0" path="m5473,6987r,828m6933,6987r,828e" filled="f" strokecolor="#231f20" strokeweight=".48pt">
              <v:stroke joinstyle="round"/>
              <v:formulas/>
              <v:path arrowok="t" o:connecttype="segments"/>
            </v:shape>
            <v:line id="_x0000_s1406" style="position:absolute" from="8197,6987" to="8197,7815" strokecolor="#231f20" strokeweight=".48pt"/>
            <v:line id="_x0000_s1405" style="position:absolute" from="9684,6987" to="9684,7815" strokecolor="#231f20" strokeweight=".48pt"/>
            <v:shape id="_x0000_s1404" type="#_x0000_t75" style="position:absolute;left:1328;top:7815;width:9587;height:10">
              <v:imagedata r:id="rId4" o:title=""/>
            </v:shape>
            <v:line id="_x0000_s1403" style="position:absolute" from="3032,7825" to="3032,8113" strokecolor="#231f20" strokeweight=".48pt"/>
            <v:line id="_x0000_s1402" style="position:absolute" from="4256,7825" to="4256,8113" strokecolor="#231f20" strokeweight=".48pt"/>
            <v:shape id="_x0000_s1401" style="position:absolute;left:5473;top:7825;width:1460;height:288" coordorigin="5473,7825" coordsize="1460,288" o:spt="100" adj="0,,0" path="m5473,7825r,288m6933,7825r,288e" filled="f" strokecolor="#231f20" strokeweight=".48pt">
              <v:stroke joinstyle="round"/>
              <v:formulas/>
              <v:path arrowok="t" o:connecttype="segments"/>
            </v:shape>
            <v:line id="_x0000_s1400" style="position:absolute" from="8197,7825" to="8197,8113" strokecolor="#231f20" strokeweight=".48pt"/>
            <v:line id="_x0000_s1399" style="position:absolute" from="9684,7825" to="9684,8113" strokecolor="#231f20" strokeweight=".48pt"/>
            <v:shape id="_x0000_s1398" type="#_x0000_t75" style="position:absolute;left:1328;top:8113;width:9587;height:10">
              <v:imagedata r:id="rId4" o:title=""/>
            </v:shape>
            <v:line id="_x0000_s1397" style="position:absolute" from="3032,8123" to="3032,8411" strokecolor="#231f20" strokeweight=".48pt"/>
            <v:line id="_x0000_s1396" style="position:absolute" from="4256,8123" to="4256,8411" strokecolor="#231f20" strokeweight=".48pt"/>
            <v:shape id="_x0000_s1395" style="position:absolute;left:5473;top:8123;width:1460;height:288" coordorigin="5473,8123" coordsize="1460,288" o:spt="100" adj="0,,0" path="m5473,8123r,288m6933,8123r,288e" filled="f" strokecolor="#231f20" strokeweight=".48pt">
              <v:stroke joinstyle="round"/>
              <v:formulas/>
              <v:path arrowok="t" o:connecttype="segments"/>
            </v:shape>
            <v:line id="_x0000_s1394" style="position:absolute" from="8197,8123" to="8197,8411" strokecolor="#231f20" strokeweight=".48pt"/>
            <v:line id="_x0000_s1393" style="position:absolute" from="9684,8123" to="9684,8411" strokecolor="#231f20" strokeweight=".48pt"/>
            <v:shape id="_x0000_s1392" type="#_x0000_t75" style="position:absolute;left:1328;top:8411;width:9587;height:10">
              <v:imagedata r:id="rId4" o:title=""/>
            </v:shape>
            <v:line id="_x0000_s1391" style="position:absolute" from="3032,8420" to="3032,9249" strokecolor="#231f20" strokeweight=".48pt"/>
            <v:line id="_x0000_s1390" style="position:absolute" from="4256,8420" to="4256,9249" strokecolor="#231f20" strokeweight=".48pt"/>
            <v:shape id="_x0000_s1389" style="position:absolute;left:5473;top:8420;width:1460;height:829" coordorigin="5473,8420" coordsize="1460,829" o:spt="100" adj="0,,0" path="m5473,8420r,829m6933,8420r,829e" filled="f" strokecolor="#231f20" strokeweight=".48pt">
              <v:stroke joinstyle="round"/>
              <v:formulas/>
              <v:path arrowok="t" o:connecttype="segments"/>
            </v:shape>
            <v:line id="_x0000_s1388" style="position:absolute" from="8197,8420" to="8197,9249" strokecolor="#231f20" strokeweight=".48pt"/>
            <v:line id="_x0000_s1387" style="position:absolute" from="9684,8420" to="9684,9249" strokecolor="#231f20" strokeweight=".48pt"/>
            <v:shape id="_x0000_s1386" type="#_x0000_t75" style="position:absolute;left:1328;top:9249;width:9587;height:10">
              <v:imagedata r:id="rId4" o:title=""/>
            </v:shape>
            <v:line id="_x0000_s1385" style="position:absolute" from="3032,9258" to="3032,10086" strokecolor="#231f20" strokeweight=".48pt"/>
            <v:line id="_x0000_s1384" style="position:absolute" from="4256,9258" to="4256,10086" strokecolor="#231f20" strokeweight=".48pt"/>
            <v:shape id="_x0000_s1383" style="position:absolute;left:5473;top:9258;width:1460;height:828" coordorigin="5473,9258" coordsize="1460,828" o:spt="100" adj="0,,0" path="m5473,9258r,828m6933,9258r,828e" filled="f" strokecolor="#231f20" strokeweight=".48pt">
              <v:stroke joinstyle="round"/>
              <v:formulas/>
              <v:path arrowok="t" o:connecttype="segments"/>
            </v:shape>
            <v:line id="_x0000_s1382" style="position:absolute" from="8197,9258" to="8197,10086" strokecolor="#231f20" strokeweight=".48pt"/>
            <v:line id="_x0000_s1381" style="position:absolute" from="9684,9258" to="9684,10086" strokecolor="#231f20" strokeweight=".48pt"/>
            <v:shape id="_x0000_s1380" type="#_x0000_t75" style="position:absolute;left:1328;top:10086;width:9587;height:10">
              <v:imagedata r:id="rId4" o:title=""/>
            </v:shape>
            <v:line id="_x0000_s1379" style="position:absolute" from="3032,10096" to="3032,10924" strokecolor="#231f20" strokeweight=".48pt"/>
            <v:line id="_x0000_s1378" style="position:absolute" from="4256,10096" to="4256,10924" strokecolor="#231f20" strokeweight=".48pt"/>
            <v:shape id="_x0000_s1377" style="position:absolute;left:5473;top:10096;width:1460;height:828" coordorigin="5473,10096" coordsize="1460,828" o:spt="100" adj="0,,0" path="m5473,10096r,828m6933,10096r,828e" filled="f" strokecolor="#231f20" strokeweight=".48pt">
              <v:stroke joinstyle="round"/>
              <v:formulas/>
              <v:path arrowok="t" o:connecttype="segments"/>
            </v:shape>
            <v:line id="_x0000_s1376" style="position:absolute" from="8197,10096" to="8197,10924" strokecolor="#231f20" strokeweight=".48pt"/>
            <v:line id="_x0000_s1375" style="position:absolute" from="9684,10096" to="9684,10924" strokecolor="#231f20" strokeweight=".48pt"/>
            <v:shape id="_x0000_s1374" type="#_x0000_t75" style="position:absolute;left:1328;top:10924;width:9587;height:10">
              <v:imagedata r:id="rId4" o:title=""/>
            </v:shape>
            <v:line id="_x0000_s1373" style="position:absolute" from="3032,10933" to="3032,12040" strokecolor="#231f20" strokeweight=".48pt"/>
            <v:line id="_x0000_s1372" style="position:absolute" from="4256,10933" to="4256,12040" strokecolor="#231f20" strokeweight=".48pt"/>
            <v:shape id="_x0000_s1371" style="position:absolute;left:5473;top:10933;width:1460;height:1107" coordorigin="5473,10933" coordsize="1460,1107" o:spt="100" adj="0,,0" path="m5473,10933r,1107m6933,10933r,1107e" filled="f" strokecolor="#231f20" strokeweight=".48pt">
              <v:stroke joinstyle="round"/>
              <v:formulas/>
              <v:path arrowok="t" o:connecttype="segments"/>
            </v:shape>
            <v:line id="_x0000_s1370" style="position:absolute" from="8197,10933" to="8197,12040" strokecolor="#231f20" strokeweight=".48pt"/>
            <v:line id="_x0000_s1369" style="position:absolute" from="9684,10933" to="9684,12040" strokecolor="#231f20" strokeweight=".48pt"/>
            <v:shape id="_x0000_s1368" type="#_x0000_t75" style="position:absolute;left:1328;top:12040;width:9587;height:10">
              <v:imagedata r:id="rId4" o:title=""/>
            </v:shape>
            <v:line id="_x0000_s1367" style="position:absolute" from="3032,12050" to="3032,12878" strokecolor="#231f20" strokeweight=".48pt"/>
            <v:line id="_x0000_s1366" style="position:absolute" from="4256,12050" to="4256,12878" strokecolor="#231f20" strokeweight=".48pt"/>
            <v:shape id="_x0000_s1365" style="position:absolute;left:5473;top:12050;width:1460;height:829" coordorigin="5473,12050" coordsize="1460,829" o:spt="100" adj="0,,0" path="m5473,12050r,828m6933,12050r,828e" filled="f" strokecolor="#231f20" strokeweight=".48pt">
              <v:stroke joinstyle="round"/>
              <v:formulas/>
              <v:path arrowok="t" o:connecttype="segments"/>
            </v:shape>
            <v:line id="_x0000_s1364" style="position:absolute" from="8197,12050" to="8197,12878" strokecolor="#231f20" strokeweight=".48pt"/>
            <v:line id="_x0000_s1363" style="position:absolute" from="9684,12050" to="9684,12878" strokecolor="#231f20" strokeweight=".48pt"/>
            <v:shape id="_x0000_s1362" type="#_x0000_t75" style="position:absolute;left:1328;top:12878;width:9587;height:10">
              <v:imagedata r:id="rId4" o:title=""/>
            </v:shape>
            <v:line id="_x0000_s1361" style="position:absolute" from="3032,12888" to="3032,13176" strokecolor="#231f20" strokeweight=".48pt"/>
            <v:line id="_x0000_s1360" style="position:absolute" from="4256,12888" to="4256,13176" strokecolor="#231f20" strokeweight=".48pt"/>
            <v:shape id="_x0000_s1359" style="position:absolute;left:5473;top:12888;width:1460;height:288" coordorigin="5473,12888" coordsize="1460,288" o:spt="100" adj="0,,0" path="m5473,12888r,288m6933,12888r,288e" filled="f" strokecolor="#231f20" strokeweight=".48pt">
              <v:stroke joinstyle="round"/>
              <v:formulas/>
              <v:path arrowok="t" o:connecttype="segments"/>
            </v:shape>
            <v:line id="_x0000_s1358" style="position:absolute" from="8197,12888" to="8197,13176" strokecolor="#231f20" strokeweight=".48pt"/>
            <v:line id="_x0000_s1357" style="position:absolute" from="9684,12888" to="9684,13176" strokecolor="#231f20" strokeweight=".48pt"/>
            <v:shape id="_x0000_s1356" type="#_x0000_t75" style="position:absolute;left:1328;top:13176;width:9587;height:10">
              <v:imagedata r:id="rId4" o:title=""/>
            </v:shape>
            <v:line id="_x0000_s1355" style="position:absolute" from="3032,13185" to="3032,13473" strokecolor="#231f20" strokeweight=".48pt"/>
            <v:line id="_x0000_s1354" style="position:absolute" from="4256,13185" to="4256,13473" strokecolor="#231f20" strokeweight=".48pt"/>
            <v:shape id="_x0000_s1353" style="position:absolute;left:5473;top:13185;width:1460;height:288" coordorigin="5473,13185" coordsize="1460,288" o:spt="100" adj="0,,0" path="m5473,13185r,288m6933,13185r,288e" filled="f" strokecolor="#231f20" strokeweight=".48pt">
              <v:stroke joinstyle="round"/>
              <v:formulas/>
              <v:path arrowok="t" o:connecttype="segments"/>
            </v:shape>
            <v:line id="_x0000_s1352" style="position:absolute" from="8197,13185" to="8197,13473" strokecolor="#231f20" strokeweight=".48pt"/>
            <v:line id="_x0000_s1351" style="position:absolute" from="9684,13185" to="9684,13473" strokecolor="#231f20" strokeweight=".48pt"/>
            <v:shape id="_x0000_s1350" type="#_x0000_t75" style="position:absolute;left:1328;top:13473;width:9587;height:10">
              <v:imagedata r:id="rId4" o:title=""/>
            </v:shape>
            <v:line id="_x0000_s1349" style="position:absolute" from="3032,13483" to="3032,13771" strokecolor="#231f20" strokeweight=".48pt"/>
            <v:line id="_x0000_s1348" style="position:absolute" from="4256,13483" to="4256,13771" strokecolor="#231f20" strokeweight=".48pt"/>
            <v:shape id="_x0000_s1347" style="position:absolute;left:5473;top:13483;width:1460;height:288" coordorigin="5473,13483" coordsize="1460,288" o:spt="100" adj="0,,0" path="m5473,13483r,288m6933,13483r,288e" filled="f" strokecolor="#231f20" strokeweight=".48pt">
              <v:stroke joinstyle="round"/>
              <v:formulas/>
              <v:path arrowok="t" o:connecttype="segments"/>
            </v:shape>
            <v:line id="_x0000_s1346" style="position:absolute" from="8197,13483" to="8197,13771" strokecolor="#231f20" strokeweight=".48pt"/>
            <v:line id="_x0000_s1345" style="position:absolute" from="9684,13483" to="9684,13771" strokecolor="#231f20" strokeweight=".48pt"/>
            <v:shape id="_x0000_s1344" type="#_x0000_t75" style="position:absolute;left:1328;top:13771;width:9587;height:10">
              <v:imagedata r:id="rId4" o:title=""/>
            </v:shape>
            <v:line id="_x0000_s1343" style="position:absolute" from="1332,1440" to="1332,14342" strokecolor="#231f20" strokeweight=".48pt"/>
            <v:line id="_x0000_s1342" style="position:absolute" from="1328,14337" to="3027,14337" strokecolor="#231f20" strokeweight=".48pt"/>
            <v:line id="_x0000_s1341" style="position:absolute" from="3032,13780" to="3032,14342" strokecolor="#231f20" strokeweight=".48pt"/>
            <v:line id="_x0000_s1340" style="position:absolute" from="3036,14337" to="4251,14337" strokecolor="#231f20" strokeweight=".48pt"/>
            <v:line id="_x0000_s1339" style="position:absolute" from="4256,13780" to="4256,14342" strokecolor="#231f20" strokeweight=".48pt"/>
            <v:line id="_x0000_s1338" style="position:absolute" from="4261,14337" to="5468,14337" strokecolor="#231f20" strokeweight=".48pt"/>
            <v:line id="_x0000_s1337" style="position:absolute" from="5473,13780" to="5473,14342" strokecolor="#231f20" strokeweight=".48pt"/>
            <v:line id="_x0000_s1336" style="position:absolute" from="5478,14337" to="6928,14337" strokecolor="#231f20" strokeweight=".48pt"/>
            <v:line id="_x0000_s1335" style="position:absolute" from="6933,13780" to="6933,14342" strokecolor="#231f20" strokeweight=".48pt"/>
            <v:line id="_x0000_s1334" style="position:absolute" from="6937,14337" to="8193,14337" strokecolor="#231f20" strokeweight=".48pt"/>
            <v:line id="_x0000_s1333" style="position:absolute" from="8197,13780" to="8197,14342" strokecolor="#231f20" strokeweight=".48pt"/>
            <v:line id="_x0000_s1332" style="position:absolute" from="8202,14337" to="9679,14337" strokecolor="#231f20" strokeweight=".48pt"/>
            <v:line id="_x0000_s1331" style="position:absolute" from="9684,13780" to="9684,14342" strokecolor="#231f20" strokeweight=".48pt"/>
            <v:line id="_x0000_s1330" style="position:absolute" from="9688,14337" to="10905,14337" strokecolor="#231f20" strokeweight=".48pt"/>
            <v:line id="_x0000_s1329" style="position:absolute" from="10910,1440" to="10910,14342" strokecolor="#231f20" strokeweight=".16931mm"/>
            <w10:wrap anchorx="page" anchory="page"/>
          </v:group>
        </w:pic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327" type="#_x0000_t202" style="position:absolute;margin-left:66.6pt;margin-top:72.25pt;width:478.9pt;height:22.1pt;z-index:-310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spacing w:before="80"/>
                    <w:ind w:left="108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Supplemental Table 1: Metabolites impacted by IDO1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6" type="#_x0000_t202" style="position:absolute;margin-left:66.6pt;margin-top:94.35pt;width:85pt;height:55.7pt;z-index:-31072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1"/>
                    <w:ind w:left="0"/>
                    <w:rPr>
                      <w:rFonts w:ascii="Times New Roman"/>
                      <w:sz w:val="36"/>
                    </w:rPr>
                  </w:pPr>
                </w:p>
                <w:p w:rsidR="00100C34" w:rsidRDefault="00A41976">
                  <w:pPr>
                    <w:ind w:left="108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Metabolites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25" type="#_x0000_t202" style="position:absolute;margin-left:151.6pt;margin-top:94.35pt;width:61.25pt;height:55.7pt;z-index:-310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ind w:left="105" w:right="259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Main effect (IDO vs EV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4" type="#_x0000_t202" style="position:absolute;margin-left:212.8pt;margin-top:94.35pt;width:60.85pt;height:55.7pt;z-index:-31024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1"/>
                    <w:ind w:left="0"/>
                    <w:rPr>
                      <w:rFonts w:ascii="Times New Roman"/>
                      <w:sz w:val="36"/>
                    </w:rPr>
                  </w:pPr>
                </w:p>
                <w:p w:rsidR="00100C34" w:rsidRDefault="00A41976">
                  <w:pPr>
                    <w:ind w:left="108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p-value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23" type="#_x0000_t202" style="position:absolute;margin-left:273.65pt;margin-top:94.35pt;width:73pt;height:55.7pt;z-index:-31000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1"/>
                    <w:ind w:left="0"/>
                    <w:rPr>
                      <w:rFonts w:ascii="Times New Roman"/>
                      <w:sz w:val="36"/>
                    </w:rPr>
                  </w:pPr>
                </w:p>
                <w:p w:rsidR="00100C34" w:rsidRDefault="00A41976">
                  <w:pPr>
                    <w:ind w:left="107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Interaction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22" type="#_x0000_t202" style="position:absolute;margin-left:346.65pt;margin-top:94.35pt;width:63.25pt;height:55.7pt;z-index:-30976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1"/>
                    <w:ind w:left="0"/>
                    <w:rPr>
                      <w:rFonts w:ascii="Times New Roman"/>
                      <w:sz w:val="36"/>
                    </w:rPr>
                  </w:pPr>
                </w:p>
                <w:p w:rsidR="00100C34" w:rsidRDefault="00A41976">
                  <w:pPr>
                    <w:ind w:left="107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p-value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21" type="#_x0000_t202" style="position:absolute;margin-left:409.85pt;margin-top:94.35pt;width:74.35pt;height:55.7pt;z-index:-309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ind w:left="107" w:right="186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Difference at Day 47 (IDO vs EV)</w:t>
                  </w:r>
                </w:p>
              </w:txbxContent>
            </v:textbox>
            <w10:wrap anchorx="page" anchory="page"/>
          </v:shape>
        </w:pict>
      </w:r>
      <w:r>
        <w:pict>
          <v:shape id="_x0000_s1320" type="#_x0000_t202" style="position:absolute;margin-left:484.2pt;margin-top:94.35pt;width:61.35pt;height:55.7pt;z-index:-30928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1"/>
                    <w:ind w:left="0"/>
                    <w:rPr>
                      <w:rFonts w:ascii="Times New Roman"/>
                      <w:sz w:val="36"/>
                    </w:rPr>
                  </w:pPr>
                </w:p>
                <w:p w:rsidR="00100C34" w:rsidRDefault="00A41976">
                  <w:pPr>
                    <w:ind w:left="107"/>
                    <w:rPr>
                      <w:b/>
                      <w:sz w:val="24"/>
                    </w:rPr>
                  </w:pPr>
                  <w:r>
                    <w:rPr>
                      <w:b/>
                      <w:color w:val="231F20"/>
                      <w:sz w:val="24"/>
                    </w:rPr>
                    <w:t>p-value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19" type="#_x0000_t202" style="position:absolute;margin-left:66.6pt;margin-top:150pt;width:85pt;height:14.9pt;z-index:-309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Nicotinamide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8" type="#_x0000_t202" style="position:absolute;margin-left:151.6pt;margin-top:150pt;width:61.25pt;height:14.9pt;z-index:-308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189032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7" type="#_x0000_t202" style="position:absolute;margin-left:212.8pt;margin-top:150pt;width:60.85pt;height:14.9pt;z-index:-308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602159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6" type="#_x0000_t202" style="position:absolute;margin-left:273.65pt;margin-top:150pt;width:73pt;height:14.9pt;z-index:-308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223086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5" type="#_x0000_t202" style="position:absolute;margin-left:346.65pt;margin-top:150pt;width:63.25pt;height:14.9pt;z-index:-308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654903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4" type="#_x0000_t202" style="position:absolute;margin-left:409.85pt;margin-top:150pt;width:74.35pt;height:14.9pt;z-index:-307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1.621604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3" type="#_x0000_t202" style="position:absolute;margin-left:484.2pt;margin-top:150pt;width:61.35pt;height:14.9pt;z-index:-307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51848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2" type="#_x0000_t202" style="position:absolute;margin-left:66.6pt;margin-top:164.9pt;width:85pt;height:28.2pt;z-index:-307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 w:right="451"/>
                  </w:pPr>
                  <w:r>
                    <w:rPr>
                      <w:color w:val="231F20"/>
                    </w:rPr>
                    <w:t>Anthranil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311" type="#_x0000_t202" style="position:absolute;margin-left:151.6pt;margin-top:164.9pt;width:61.25pt;height:28.2pt;z-index:-307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5"/>
                  </w:pPr>
                  <w:r>
                    <w:rPr>
                      <w:color w:val="231F20"/>
                    </w:rPr>
                    <w:t>1.20649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10" type="#_x0000_t202" style="position:absolute;margin-left:212.8pt;margin-top:164.9pt;width:60.85pt;height:28.2pt;z-index:-306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0.02912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9" type="#_x0000_t202" style="position:absolute;margin-left:273.65pt;margin-top:164.9pt;width:73pt;height:28.2pt;z-index:-306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-0.2309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8" type="#_x0000_t202" style="position:absolute;margin-left:346.65pt;margin-top:164.9pt;width:63.25pt;height:28.2pt;z-index:-306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738988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7" type="#_x0000_t202" style="position:absolute;margin-left:409.85pt;margin-top:164.9pt;width:74.35pt;height:28.2pt;z-index:-306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2.63359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6" type="#_x0000_t202" style="position:absolute;margin-left:484.2pt;margin-top:164.9pt;width:61.35pt;height:28.2pt;z-index:-305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04549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5" type="#_x0000_t202" style="position:absolute;margin-left:66.6pt;margin-top:193.1pt;width:85pt;height:41.9pt;z-index:-305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398"/>
                  </w:pPr>
                  <w:r>
                    <w:rPr>
                      <w:color w:val="231F20"/>
                    </w:rPr>
                    <w:t>3-Hydroxy- anthranil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304" type="#_x0000_t202" style="position:absolute;margin-left:151.6pt;margin-top:193.1pt;width:61.25pt;height:41.9pt;z-index:-305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1.382396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3" type="#_x0000_t202" style="position:absolute;margin-left:212.8pt;margin-top:193.1pt;width:60.85pt;height:41.9pt;z-index:-305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28846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2" type="#_x0000_t202" style="position:absolute;margin-left:273.65pt;margin-top:193.1pt;width:73pt;height:41.9pt;z-index:-304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7807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1" type="#_x0000_t202" style="position:absolute;margin-left:346.65pt;margin-top:193.1pt;width:63.25pt;height:41.9pt;z-index:-304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3247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300" type="#_x0000_t202" style="position:absolute;margin-left:409.85pt;margin-top:193.1pt;width:74.35pt;height:41.9pt;z-index:-304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1.97250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99" type="#_x0000_t202" style="position:absolute;margin-left:484.2pt;margin-top:193.1pt;width:61.35pt;height:41.9pt;z-index:-304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9456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  <w:bookmarkStart w:id="0" w:name="_GoBack"/>
                  <w:bookmarkEnd w:id="0"/>
                </w:p>
              </w:txbxContent>
            </v:textbox>
            <w10:wrap anchorx="page" anchory="page"/>
          </v:shape>
        </w:pict>
      </w:r>
      <w:r>
        <w:pict>
          <v:shape id="_x0000_s1298" type="#_x0000_t202" style="position:absolute;margin-left:66.6pt;margin-top:235pt;width:85pt;height:14.9pt;z-index:-304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Kynuren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7" type="#_x0000_t202" style="position:absolute;margin-left:151.6pt;margin-top:235pt;width:61.25pt;height:14.9pt;z-index:-303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09066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6" type="#_x0000_t202" style="position:absolute;margin-left:212.8pt;margin-top:235pt;width:60.85pt;height:14.9pt;z-index:-303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72256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5" type="#_x0000_t202" style="position:absolute;margin-left:273.65pt;margin-top:235pt;width:73pt;height:14.9pt;z-index:-303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06909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4" type="#_x0000_t202" style="position:absolute;margin-left:346.65pt;margin-top:235pt;width:63.25pt;height:14.9pt;z-index:-303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84412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3" type="#_x0000_t202" style="position:absolute;margin-left:409.85pt;margin-top:235pt;width:74.35pt;height:14.9pt;z-index:-302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7897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2" type="#_x0000_t202" style="position:absolute;margin-left:484.2pt;margin-top:235pt;width:61.35pt;height:14.9pt;z-index:-302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939739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1" type="#_x0000_t202" style="position:absolute;margin-left:66.6pt;margin-top:249.85pt;width:85pt;height:28.15pt;z-index:-302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  <w:ind w:left="108" w:right="518"/>
                  </w:pPr>
                  <w:r>
                    <w:rPr>
                      <w:color w:val="231F20"/>
                    </w:rPr>
                    <w:t>Quinolin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290" type="#_x0000_t202" style="position:absolute;margin-left:151.6pt;margin-top:249.85pt;width:61.25pt;height:28.15pt;z-index:-302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  <w:ind w:left="105"/>
                  </w:pPr>
                  <w:r>
                    <w:rPr>
                      <w:color w:val="231F20"/>
                    </w:rPr>
                    <w:t>0.36051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89" type="#_x0000_t202" style="position:absolute;margin-left:212.8pt;margin-top:249.85pt;width:60.85pt;height:28.15pt;z-index:-301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  <w:ind w:left="108"/>
                  </w:pPr>
                  <w:r>
                    <w:rPr>
                      <w:color w:val="231F20"/>
                    </w:rPr>
                    <w:t>0.20265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88" type="#_x0000_t202" style="position:absolute;margin-left:273.65pt;margin-top:249.85pt;width:73pt;height:28.15pt;z-index:-301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-0.40867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87" type="#_x0000_t202" style="position:absolute;margin-left:346.65pt;margin-top:249.85pt;width:63.25pt;height:28.15pt;z-index:-301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0.289857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86" type="#_x0000_t202" style="position:absolute;margin-left:409.85pt;margin-top:249.85pt;width:74.35pt;height:28.15pt;z-index:-301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-0.20885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85" type="#_x0000_t202" style="position:absolute;margin-left:484.2pt;margin-top:249.85pt;width:61.35pt;height:28.15pt;z-index:-300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0.84295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84" type="#_x0000_t202" style="position:absolute;margin-left:66.6pt;margin-top:277.95pt;width:85pt;height:14.9pt;z-index:-300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Tryptophan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3" type="#_x0000_t202" style="position:absolute;margin-left:151.6pt;margin-top:277.95pt;width:61.25pt;height:14.9pt;z-index:-300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-0.0130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2" type="#_x0000_t202" style="position:absolute;margin-left:212.8pt;margin-top:277.95pt;width:60.85pt;height:14.9pt;z-index:-300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95029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1" type="#_x0000_t202" style="position:absolute;margin-left:273.65pt;margin-top:277.95pt;width:73pt;height:14.9pt;z-index:-299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29373</w:t>
                  </w:r>
                </w:p>
              </w:txbxContent>
            </v:textbox>
            <w10:wrap anchorx="page" anchory="page"/>
          </v:shape>
        </w:pict>
      </w:r>
      <w:r>
        <w:pict>
          <v:shape id="_x0000_s1280" type="#_x0000_t202" style="position:absolute;margin-left:346.65pt;margin-top:277.95pt;width:63.25pt;height:14.9pt;z-index:-299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1731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9" type="#_x0000_t202" style="position:absolute;margin-left:409.85pt;margin-top:277.95pt;width:74.35pt;height:14.9pt;z-index:-299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1.8045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8" type="#_x0000_t202" style="position:absolute;margin-left:484.2pt;margin-top:277.95pt;width:61.35pt;height:14.9pt;z-index:-299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22412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7" type="#_x0000_t202" style="position:absolute;margin-left:66.6pt;margin-top:292.85pt;width:85pt;height:28.1pt;z-index:-298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504"/>
                  </w:pPr>
                  <w:r>
                    <w:rPr>
                      <w:color w:val="231F20"/>
                    </w:rPr>
                    <w:t>Kynuren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276" type="#_x0000_t202" style="position:absolute;margin-left:151.6pt;margin-top:292.85pt;width:61.25pt;height:28.1pt;z-index:-298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091745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75" type="#_x0000_t202" style="position:absolute;margin-left:212.8pt;margin-top:292.85pt;width:60.85pt;height:28.1pt;z-index:-298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803167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74" type="#_x0000_t202" style="position:absolute;margin-left:273.65pt;margin-top:292.85pt;width:73pt;height:28.1pt;z-index:-298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1.6927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73" type="#_x0000_t202" style="position:absolute;margin-left:346.65pt;margin-top:292.85pt;width:63.25pt;height:28.1pt;z-index:-298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04695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72" type="#_x0000_t202" style="position:absolute;margin-left:409.85pt;margin-top:292.85pt;width:74.35pt;height:28.1pt;z-index:-297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5.30438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71" type="#_x0000_t202" style="position:absolute;margin-left:484.2pt;margin-top:292.85pt;width:61.35pt;height:28.1pt;z-index:-297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0387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70" type="#_x0000_t202" style="position:absolute;margin-left:66.6pt;margin-top:320.95pt;width:85pt;height:28.2pt;z-index:-297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 w:right="397"/>
                  </w:pPr>
                  <w:r>
                    <w:rPr>
                      <w:color w:val="231F20"/>
                    </w:rPr>
                    <w:t>3-Hydroxy- kynuren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9" type="#_x0000_t202" style="position:absolute;margin-left:151.6pt;margin-top:320.95pt;width:61.25pt;height:28.2pt;z-index:-297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5"/>
                  </w:pPr>
                  <w:r>
                    <w:rPr>
                      <w:color w:val="231F20"/>
                    </w:rPr>
                    <w:t>0.627715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8" type="#_x0000_t202" style="position:absolute;margin-left:212.8pt;margin-top:320.95pt;width:60.85pt;height:28.2pt;z-index:-296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0.163895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7" type="#_x0000_t202" style="position:absolute;margin-left:273.65pt;margin-top:320.95pt;width:73pt;height:28.2pt;z-index:-296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-1.1116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6" type="#_x0000_t202" style="position:absolute;margin-left:346.65pt;margin-top:320.95pt;width:63.25pt;height:28.2pt;z-index:-296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08046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5" type="#_x0000_t202" style="position:absolute;margin-left:409.85pt;margin-top:320.95pt;width:74.35pt;height:28.2pt;z-index:-296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-1.76866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4" type="#_x0000_t202" style="position:absolute;margin-left:484.2pt;margin-top:320.95pt;width:61.35pt;height:28.2pt;z-index:-295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12582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3" type="#_x0000_t202" style="position:absolute;margin-left:66.6pt;margin-top:349.15pt;width:85pt;height:41.9pt;z-index:-295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451"/>
                  </w:pPr>
                  <w:r>
                    <w:rPr>
                      <w:color w:val="231F20"/>
                    </w:rPr>
                    <w:t>Cytidine mono-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62" type="#_x0000_t202" style="position:absolute;margin-left:151.6pt;margin-top:349.15pt;width:61.25pt;height:41.9pt;z-index:-295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-3.67827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1" type="#_x0000_t202" style="position:absolute;margin-left:212.8pt;margin-top:349.15pt;width:60.85pt;height:41.9pt;z-index:-295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6403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60" type="#_x0000_t202" style="position:absolute;margin-left:273.65pt;margin-top:349.15pt;width:73pt;height:41.9pt;z-index:-294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2.7478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59" type="#_x0000_t202" style="position:absolute;margin-left:346.65pt;margin-top:349.15pt;width:63.25pt;height:41.9pt;z-index:-294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29258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58" type="#_x0000_t202" style="position:absolute;margin-left:409.85pt;margin-top:349.15pt;width:74.35pt;height:41.9pt;z-index:-294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619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57" type="#_x0000_t202" style="position:absolute;margin-left:484.2pt;margin-top:349.15pt;width:61.35pt;height:41.9pt;z-index:-294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563978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56" type="#_x0000_t202" style="position:absolute;margin-left:66.6pt;margin-top:391pt;width:85pt;height:14.9pt;z-index:-293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Cytos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5" type="#_x0000_t202" style="position:absolute;margin-left:151.6pt;margin-top:391pt;width:61.25pt;height:14.9pt;z-index:-293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99665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4" type="#_x0000_t202" style="position:absolute;margin-left:212.8pt;margin-top:391pt;width:60.85pt;height:14.9pt;z-index:-293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21608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3" type="#_x0000_t202" style="position:absolute;margin-left:273.65pt;margin-top:391pt;width:73pt;height:14.9pt;z-index:-293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1.4473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2" type="#_x0000_t202" style="position:absolute;margin-left:346.65pt;margin-top:391pt;width:63.25pt;height:14.9pt;z-index:-292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93921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1" type="#_x0000_t202" style="position:absolute;margin-left:409.85pt;margin-top:391pt;width:74.35pt;height:14.9pt;z-index:-292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9781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50" type="#_x0000_t202" style="position:absolute;margin-left:484.2pt;margin-top:391pt;width:61.35pt;height:14.9pt;z-index:-292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90457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9" type="#_x0000_t202" style="position:absolute;margin-left:66.6pt;margin-top:405.9pt;width:85pt;height:14.9pt;z-index:-292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Aspart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8" type="#_x0000_t202" style="position:absolute;margin-left:151.6pt;margin-top:405.9pt;width:61.25pt;height:14.9pt;z-index:-292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-0.0267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7" type="#_x0000_t202" style="position:absolute;margin-left:212.8pt;margin-top:405.9pt;width:60.85pt;height:14.9pt;z-index:-291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93781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6" type="#_x0000_t202" style="position:absolute;margin-left:273.65pt;margin-top:405.9pt;width:73pt;height:14.9pt;z-index:-291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2304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5" type="#_x0000_t202" style="position:absolute;margin-left:346.65pt;margin-top:405.9pt;width:63.25pt;height:14.9pt;z-index:-291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62780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4" type="#_x0000_t202" style="position:absolute;margin-left:409.85pt;margin-top:405.9pt;width:74.35pt;height:14.9pt;z-index:-291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1.0953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3" type="#_x0000_t202" style="position:absolute;margin-left:484.2pt;margin-top:405.9pt;width:61.35pt;height:14.9pt;z-index:-290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12779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2" type="#_x0000_t202" style="position:absolute;margin-left:66.6pt;margin-top:420.75pt;width:85pt;height:41.9pt;z-index:-290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451"/>
                  </w:pPr>
                  <w:r>
                    <w:rPr>
                      <w:color w:val="231F20"/>
                    </w:rPr>
                    <w:t>Uridine mono-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41" type="#_x0000_t202" style="position:absolute;margin-left:151.6pt;margin-top:420.75pt;width:61.25pt;height:41.9pt;z-index:-290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-0.8597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40" type="#_x0000_t202" style="position:absolute;margin-left:212.8pt;margin-top:420.75pt;width:60.85pt;height:41.9pt;z-index:-290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1703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9" type="#_x0000_t202" style="position:absolute;margin-left:273.65pt;margin-top:420.75pt;width:73pt;height:41.9pt;z-index:-289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81991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8" type="#_x0000_t202" style="position:absolute;margin-left:346.65pt;margin-top:420.75pt;width:63.25pt;height:41.9pt;z-index:-289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3356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7" type="#_x0000_t202" style="position:absolute;margin-left:409.85pt;margin-top:420.75pt;width:74.35pt;height:41.9pt;z-index:-289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0623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6" type="#_x0000_t202" style="position:absolute;margin-left:484.2pt;margin-top:420.75pt;width:61.35pt;height:41.9pt;z-index:-289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9524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5" type="#_x0000_t202" style="position:absolute;margin-left:66.6pt;margin-top:462.65pt;width:85pt;height:41.9pt;z-index:-288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451"/>
                  </w:pPr>
                  <w:r>
                    <w:rPr>
                      <w:color w:val="231F20"/>
                    </w:rPr>
                    <w:t>Inosine- mono-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34" type="#_x0000_t202" style="position:absolute;margin-left:151.6pt;margin-top:462.65pt;width:61.25pt;height:41.9pt;z-index:-288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46564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3" type="#_x0000_t202" style="position:absolute;margin-left:212.8pt;margin-top:462.65pt;width:60.85pt;height:41.9pt;z-index:-288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36611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2" type="#_x0000_t202" style="position:absolute;margin-left:273.65pt;margin-top:462.65pt;width:73pt;height:41.9pt;z-index:-288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275987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1" type="#_x0000_t202" style="position:absolute;margin-left:346.65pt;margin-top:462.65pt;width:63.25pt;height:41.9pt;z-index:-287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693738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30" type="#_x0000_t202" style="position:absolute;margin-left:409.85pt;margin-top:462.65pt;width:74.35pt;height:41.9pt;z-index:-287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1.79979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9" type="#_x0000_t202" style="position:absolute;margin-left:484.2pt;margin-top:462.65pt;width:61.35pt;height:41.9pt;z-index:-287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3004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8" type="#_x0000_t202" style="position:absolute;margin-left:66.6pt;margin-top:504.55pt;width:85pt;height:41.9pt;z-index:-287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437"/>
                  </w:pPr>
                  <w:r>
                    <w:rPr>
                      <w:color w:val="231F20"/>
                    </w:rPr>
                    <w:t>Adenosine mono-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7" type="#_x0000_t202" style="position:absolute;margin-left:151.6pt;margin-top:504.55pt;width:61.25pt;height:41.9pt;z-index:-286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10239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6" type="#_x0000_t202" style="position:absolute;margin-left:212.8pt;margin-top:504.55pt;width:60.85pt;height:41.9pt;z-index:-286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869628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5" type="#_x0000_t202" style="position:absolute;margin-left:273.65pt;margin-top:504.55pt;width:73pt;height:41.9pt;z-index:-286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76449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4" type="#_x0000_t202" style="position:absolute;margin-left:346.65pt;margin-top:504.55pt;width:63.25pt;height:41.9pt;z-index:-286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81058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3" type="#_x0000_t202" style="position:absolute;margin-left:409.85pt;margin-top:504.55pt;width:74.35pt;height:41.9pt;z-index:-286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1.60824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2" type="#_x0000_t202" style="position:absolute;margin-left:484.2pt;margin-top:504.55pt;width:61.35pt;height:41.9pt;z-index:-285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6374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21" type="#_x0000_t202" style="position:absolute;margin-left:66.6pt;margin-top:546.45pt;width:85pt;height:55.8pt;z-index:-285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 w:right="90"/>
                  </w:pPr>
                  <w:r>
                    <w:rPr>
                      <w:color w:val="231F20"/>
                    </w:rPr>
                    <w:t>De- oxyguanosine mono-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20" type="#_x0000_t202" style="position:absolute;margin-left:151.6pt;margin-top:546.45pt;width:61.25pt;height:55.8pt;z-index:-285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5"/>
                  </w:pPr>
                  <w:r>
                    <w:rPr>
                      <w:color w:val="231F20"/>
                    </w:rPr>
                    <w:t>0.20277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9" type="#_x0000_t202" style="position:absolute;margin-left:212.8pt;margin-top:546.45pt;width:60.85pt;height:55.8pt;z-index:-285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0.76888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8" type="#_x0000_t202" style="position:absolute;margin-left:273.65pt;margin-top:546.45pt;width:73pt;height:55.8pt;z-index:-284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45087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7" type="#_x0000_t202" style="position:absolute;margin-left:346.65pt;margin-top:546.45pt;width:63.25pt;height:55.8pt;z-index:-284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636425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6" type="#_x0000_t202" style="position:absolute;margin-left:409.85pt;margin-top:546.45pt;width:74.35pt;height:55.8pt;z-index:-284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1.14268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5" type="#_x0000_t202" style="position:absolute;margin-left:484.2pt;margin-top:546.45pt;width:61.35pt;height:55.8pt;z-index:-284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3014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4" type="#_x0000_t202" style="position:absolute;margin-left:66.6pt;margin-top:602.25pt;width:85pt;height:41.95pt;z-index:-283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  <w:ind w:left="108" w:right="411"/>
                  </w:pPr>
                  <w:r>
                    <w:rPr>
                      <w:color w:val="231F20"/>
                    </w:rPr>
                    <w:t>Guanosine mono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213" type="#_x0000_t202" style="position:absolute;margin-left:151.6pt;margin-top:602.25pt;width:61.25pt;height:41.95pt;z-index:-283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  <w:ind w:left="105"/>
                  </w:pPr>
                  <w:r>
                    <w:rPr>
                      <w:color w:val="231F20"/>
                    </w:rPr>
                    <w:t>-0.6324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2" type="#_x0000_t202" style="position:absolute;margin-left:212.8pt;margin-top:602.25pt;width:60.85pt;height:41.95pt;z-index:-283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  <w:ind w:left="108"/>
                  </w:pPr>
                  <w:r>
                    <w:rPr>
                      <w:color w:val="231F20"/>
                    </w:rPr>
                    <w:t>0.146429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1" type="#_x0000_t202" style="position:absolute;margin-left:273.65pt;margin-top:602.25pt;width:73pt;height:41.95pt;z-index:-283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1.40700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10" type="#_x0000_t202" style="position:absolute;margin-left:346.65pt;margin-top:602.25pt;width:63.25pt;height:41.95pt;z-index:-282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0.02694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09" type="#_x0000_t202" style="position:absolute;margin-left:409.85pt;margin-top:602.25pt;width:74.35pt;height:41.95pt;z-index:-282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2.26263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08" type="#_x0000_t202" style="position:absolute;margin-left:484.2pt;margin-top:602.25pt;width:61.35pt;height:41.95pt;z-index:-282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1"/>
                  </w:pPr>
                  <w:r>
                    <w:rPr>
                      <w:color w:val="231F20"/>
                    </w:rPr>
                    <w:t>0.058107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207" type="#_x0000_t202" style="position:absolute;margin-left:66.6pt;margin-top:644.15pt;width:85pt;height:14.9pt;z-index:-282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Ur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6" type="#_x0000_t202" style="position:absolute;margin-left:151.6pt;margin-top:644.15pt;width:61.25pt;height:14.9pt;z-index:-281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-0.01987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5" type="#_x0000_t202" style="position:absolute;margin-left:212.8pt;margin-top:644.15pt;width:60.85pt;height:14.9pt;z-index:-281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970336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4" type="#_x0000_t202" style="position:absolute;margin-left:273.65pt;margin-top:644.15pt;width:73pt;height:14.9pt;z-index:-281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226668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3" type="#_x0000_t202" style="position:absolute;margin-left:346.65pt;margin-top:644.15pt;width:63.25pt;height:14.9pt;z-index:-281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75874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2" type="#_x0000_t202" style="position:absolute;margin-left:409.85pt;margin-top:644.15pt;width:74.35pt;height:14.9pt;z-index:-280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841109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1" type="#_x0000_t202" style="position:absolute;margin-left:484.2pt;margin-top:644.15pt;width:61.35pt;height:14.9pt;z-index:-280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434955</w:t>
                  </w:r>
                </w:p>
              </w:txbxContent>
            </v:textbox>
            <w10:wrap anchorx="page" anchory="page"/>
          </v:shape>
        </w:pict>
      </w:r>
      <w:r>
        <w:pict>
          <v:shape id="_x0000_s1200" type="#_x0000_t202" style="position:absolute;margin-left:66.6pt;margin-top:659pt;width:85pt;height:14.9pt;z-index:-280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Aden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9" type="#_x0000_t202" style="position:absolute;margin-left:151.6pt;margin-top:659pt;width:61.25pt;height:14.9pt;z-index:-280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60252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8" type="#_x0000_t202" style="position:absolute;margin-left:212.8pt;margin-top:659pt;width:60.85pt;height:14.9pt;z-index:-280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17007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7" type="#_x0000_t202" style="position:absolute;margin-left:273.65pt;margin-top:659pt;width:73pt;height:14.9pt;z-index:-279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0261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6" type="#_x0000_t202" style="position:absolute;margin-left:346.65pt;margin-top:659pt;width:63.25pt;height:14.9pt;z-index:-279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964159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5" type="#_x0000_t202" style="position:absolute;margin-left:409.85pt;margin-top:659pt;width:74.35pt;height:14.9pt;z-index:-279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1.59107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4" type="#_x0000_t202" style="position:absolute;margin-left:484.2pt;margin-top:659pt;width:61.35pt;height:14.9pt;z-index:-279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67196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3" type="#_x0000_t202" style="position:absolute;margin-left:66.6pt;margin-top:673.9pt;width:85pt;height:14.9pt;z-index:-278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Hypoxanth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2" type="#_x0000_t202" style="position:absolute;margin-left:151.6pt;margin-top:673.9pt;width:61.25pt;height:14.9pt;z-index:-278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73928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1" type="#_x0000_t202" style="position:absolute;margin-left:212.8pt;margin-top:673.9pt;width:60.85pt;height:14.9pt;z-index:-278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9429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90" type="#_x0000_t202" style="position:absolute;margin-left:273.65pt;margin-top:673.9pt;width:73pt;height:14.9pt;z-index:-278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18501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9" type="#_x0000_t202" style="position:absolute;margin-left:346.65pt;margin-top:673.9pt;width:63.25pt;height:14.9pt;z-index:-277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748375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8" type="#_x0000_t202" style="position:absolute;margin-left:409.85pt;margin-top:673.9pt;width:74.35pt;height:14.9pt;z-index:-277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1.471733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7" type="#_x0000_t202" style="position:absolute;margin-left:484.2pt;margin-top:673.9pt;width:61.35pt;height:14.9pt;z-index:-277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189358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6" type="#_x0000_t202" style="position:absolute;margin-left:66.6pt;margin-top:688.8pt;width:85pt;height:28.1pt;z-index:-277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90"/>
                  </w:pPr>
                  <w:r>
                    <w:rPr>
                      <w:color w:val="231F20"/>
                    </w:rPr>
                    <w:t>De- oxyadenos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185" type="#_x0000_t202" style="position:absolute;margin-left:151.6pt;margin-top:688.8pt;width:61.25pt;height:28.1pt;z-index:-276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1.207014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184" type="#_x0000_t202" style="position:absolute;margin-left:212.8pt;margin-top:688.8pt;width:60.85pt;height:28.1pt;z-index:-276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16706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183" type="#_x0000_t202" style="position:absolute;margin-left:273.65pt;margin-top:688.8pt;width:73pt;height:28.1pt;z-index:-276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182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182" type="#_x0000_t202" style="position:absolute;margin-left:346.65pt;margin-top:688.8pt;width:63.25pt;height:28.1pt;z-index:-276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76861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181" type="#_x0000_t202" style="position:absolute;margin-left:409.85pt;margin-top:688.8pt;width:74.35pt;height:28.1pt;z-index:-275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2.23376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180" type="#_x0000_t202" style="position:absolute;margin-left:484.2pt;margin-top:688.8pt;width:61.35pt;height:28.1pt;z-index:-275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61032</w:t>
                  </w:r>
                </w:p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:rsidR="00100C34" w:rsidRDefault="00100C34">
      <w:pPr>
        <w:rPr>
          <w:sz w:val="2"/>
          <w:szCs w:val="2"/>
        </w:rPr>
        <w:sectPr w:rsidR="00100C34">
          <w:type w:val="continuous"/>
          <w:pgSz w:w="12240" w:h="15840"/>
          <w:pgMar w:top="1440" w:right="1220" w:bottom="280" w:left="1220" w:header="720" w:footer="720" w:gutter="0"/>
          <w:cols w:space="720"/>
        </w:sectPr>
      </w:pPr>
    </w:p>
    <w:p w:rsidR="00100C34" w:rsidRDefault="00A41976">
      <w:pPr>
        <w:rPr>
          <w:sz w:val="2"/>
          <w:szCs w:val="2"/>
        </w:rPr>
      </w:pPr>
      <w:r>
        <w:lastRenderedPageBreak/>
        <w:pict>
          <v:group id="_x0000_s1103" style="position:absolute;margin-left:66.15pt;margin-top:71.75pt;width:479.6pt;height:178.1pt;z-index:-27544;mso-position-horizontal-relative:page;mso-position-vertical-relative:page" coordorigin="1323,1435" coordsize="9592,3562">
            <v:shape id="_x0000_s1179" type="#_x0000_t75" style="position:absolute;left:1328;top:1440;width:9587;height:10">
              <v:imagedata r:id="rId4" o:title=""/>
            </v:shape>
            <v:line id="_x0000_s1178" style="position:absolute" from="3032,1450" to="3032,2002" strokecolor="#231f20" strokeweight=".48pt"/>
            <v:line id="_x0000_s1177" style="position:absolute" from="4256,1450" to="4256,2002" strokecolor="#231f20" strokeweight=".48pt"/>
            <v:shape id="_x0000_s1176" style="position:absolute;left:5473;top:1450;width:1460;height:553" coordorigin="5473,1450" coordsize="1460,553" o:spt="100" adj="0,,0" path="m5473,1450r,552m6933,1450r,552e" filled="f" strokecolor="#231f20" strokeweight=".48pt">
              <v:stroke joinstyle="round"/>
              <v:formulas/>
              <v:path arrowok="t" o:connecttype="segments"/>
            </v:shape>
            <v:line id="_x0000_s1175" style="position:absolute" from="8197,1450" to="8197,2002" strokecolor="#231f20" strokeweight=".48pt"/>
            <v:line id="_x0000_s1174" style="position:absolute" from="9684,1450" to="9684,2002" strokecolor="#231f20" strokeweight=".48pt"/>
            <v:shape id="_x0000_s1173" type="#_x0000_t75" style="position:absolute;left:1328;top:2002;width:9587;height:10">
              <v:imagedata r:id="rId4" o:title=""/>
            </v:shape>
            <v:line id="_x0000_s1172" style="position:absolute" from="3032,2012" to="3032,2300" strokecolor="#231f20" strokeweight=".48pt"/>
            <v:line id="_x0000_s1171" style="position:absolute" from="4256,2012" to="4256,2300" strokecolor="#231f20" strokeweight=".48pt"/>
            <v:shape id="_x0000_s1170" style="position:absolute;left:5473;top:2012;width:1460;height:288" coordorigin="5473,2012" coordsize="1460,288" o:spt="100" adj="0,,0" path="m5473,2012r,288m6933,2012r,288e" filled="f" strokecolor="#231f20" strokeweight=".48pt">
              <v:stroke joinstyle="round"/>
              <v:formulas/>
              <v:path arrowok="t" o:connecttype="segments"/>
            </v:shape>
            <v:line id="_x0000_s1169" style="position:absolute" from="8197,2012" to="8197,2300" strokecolor="#231f20" strokeweight=".48pt"/>
            <v:line id="_x0000_s1168" style="position:absolute" from="9684,2012" to="9684,2300" strokecolor="#231f20" strokeweight=".48pt"/>
            <v:shape id="_x0000_s1167" type="#_x0000_t75" style="position:absolute;left:1328;top:2300;width:9587;height:10">
              <v:imagedata r:id="rId4" o:title=""/>
            </v:shape>
            <v:line id="_x0000_s1166" style="position:absolute" from="3032,2309" to="3032,2597" strokecolor="#231f20" strokeweight=".48pt"/>
            <v:line id="_x0000_s1165" style="position:absolute" from="4256,2309" to="4256,2597" strokecolor="#231f20" strokeweight=".48pt"/>
            <v:shape id="_x0000_s1164" style="position:absolute;left:5473;top:2309;width:1460;height:288" coordorigin="5473,2309" coordsize="1460,288" o:spt="100" adj="0,,0" path="m5473,2309r,288m6933,2309r,288e" filled="f" strokecolor="#231f20" strokeweight=".48pt">
              <v:stroke joinstyle="round"/>
              <v:formulas/>
              <v:path arrowok="t" o:connecttype="segments"/>
            </v:shape>
            <v:line id="_x0000_s1163" style="position:absolute" from="8197,2309" to="8197,2597" strokecolor="#231f20" strokeweight=".48pt"/>
            <v:line id="_x0000_s1162" style="position:absolute" from="9684,2309" to="9684,2597" strokecolor="#231f20" strokeweight=".48pt"/>
            <v:shape id="_x0000_s1161" type="#_x0000_t75" style="position:absolute;left:1328;top:2597;width:9587;height:10">
              <v:imagedata r:id="rId4" o:title=""/>
            </v:shape>
            <v:line id="_x0000_s1160" style="position:absolute" from="3032,2607" to="3032,2897" strokecolor="#231f20" strokeweight=".48pt"/>
            <v:line id="_x0000_s1159" style="position:absolute" from="4256,2607" to="4256,2897" strokecolor="#231f20" strokeweight=".48pt"/>
            <v:shape id="_x0000_s1158" style="position:absolute;left:5473;top:2607;width:1460;height:291" coordorigin="5473,2607" coordsize="1460,291" o:spt="100" adj="0,,0" path="m5473,2607r,290m6933,2607r,290e" filled="f" strokecolor="#231f20" strokeweight=".48pt">
              <v:stroke joinstyle="round"/>
              <v:formulas/>
              <v:path arrowok="t" o:connecttype="segments"/>
            </v:shape>
            <v:line id="_x0000_s1157" style="position:absolute" from="8197,2607" to="8197,2897" strokecolor="#231f20" strokeweight=".48pt"/>
            <v:line id="_x0000_s1156" style="position:absolute" from="9684,2607" to="9684,2897" strokecolor="#231f20" strokeweight=".48pt"/>
            <v:shape id="_x0000_s1155" type="#_x0000_t75" style="position:absolute;left:1328;top:2897;width:9587;height:10">
              <v:imagedata r:id="rId4" o:title=""/>
            </v:shape>
            <v:line id="_x0000_s1154" style="position:absolute" from="3032,2907" to="3032,3195" strokecolor="#231f20" strokeweight=".48pt"/>
            <v:line id="_x0000_s1153" style="position:absolute" from="4256,2907" to="4256,3195" strokecolor="#231f20" strokeweight=".48pt"/>
            <v:shape id="_x0000_s1152" style="position:absolute;left:5473;top:2907;width:1460;height:288" coordorigin="5473,2907" coordsize="1460,288" o:spt="100" adj="0,,0" path="m5473,2907r,288m6933,2907r,288e" filled="f" strokecolor="#231f20" strokeweight=".48pt">
              <v:stroke joinstyle="round"/>
              <v:formulas/>
              <v:path arrowok="t" o:connecttype="segments"/>
            </v:shape>
            <v:line id="_x0000_s1151" style="position:absolute" from="8197,2907" to="8197,3195" strokecolor="#231f20" strokeweight=".48pt"/>
            <v:line id="_x0000_s1150" style="position:absolute" from="9684,2907" to="9684,3195" strokecolor="#231f20" strokeweight=".48pt"/>
            <v:shape id="_x0000_s1149" type="#_x0000_t75" style="position:absolute;left:1328;top:3195;width:9587;height:10">
              <v:imagedata r:id="rId4" o:title=""/>
            </v:shape>
            <v:line id="_x0000_s1148" style="position:absolute" from="3032,3204" to="3032,3492" strokecolor="#231f20" strokeweight=".48pt"/>
            <v:line id="_x0000_s1147" style="position:absolute" from="4256,3204" to="4256,3492" strokecolor="#231f20" strokeweight=".48pt"/>
            <v:shape id="_x0000_s1146" style="position:absolute;left:5473;top:3204;width:1460;height:288" coordorigin="5473,3204" coordsize="1460,288" o:spt="100" adj="0,,0" path="m5473,3204r,288m6933,3204r,288e" filled="f" strokecolor="#231f20" strokeweight=".48pt">
              <v:stroke joinstyle="round"/>
              <v:formulas/>
              <v:path arrowok="t" o:connecttype="segments"/>
            </v:shape>
            <v:line id="_x0000_s1145" style="position:absolute" from="8197,3204" to="8197,3492" strokecolor="#231f20" strokeweight=".48pt"/>
            <v:line id="_x0000_s1144" style="position:absolute" from="9684,3204" to="9684,3492" strokecolor="#231f20" strokeweight=".48pt"/>
            <v:shape id="_x0000_s1143" type="#_x0000_t75" style="position:absolute;left:1328;top:3492;width:9587;height:10">
              <v:imagedata r:id="rId4" o:title=""/>
            </v:shape>
            <v:line id="_x0000_s1142" style="position:absolute" from="3032,3502" to="3032,3790" strokecolor="#231f20" strokeweight=".48pt"/>
            <v:line id="_x0000_s1141" style="position:absolute" from="4256,3502" to="4256,3790" strokecolor="#231f20" strokeweight=".48pt"/>
            <v:shape id="_x0000_s1140" style="position:absolute;left:5473;top:3502;width:1460;height:288" coordorigin="5473,3502" coordsize="1460,288" o:spt="100" adj="0,,0" path="m5473,3502r,288m6933,3502r,288e" filled="f" strokecolor="#231f20" strokeweight=".48pt">
              <v:stroke joinstyle="round"/>
              <v:formulas/>
              <v:path arrowok="t" o:connecttype="segments"/>
            </v:shape>
            <v:line id="_x0000_s1139" style="position:absolute" from="8197,3502" to="8197,3790" strokecolor="#231f20" strokeweight=".48pt"/>
            <v:line id="_x0000_s1138" style="position:absolute" from="9684,3502" to="9684,3790" strokecolor="#231f20" strokeweight=".48pt"/>
            <v:shape id="_x0000_s1137" type="#_x0000_t75" style="position:absolute;left:1328;top:3790;width:9587;height:10">
              <v:imagedata r:id="rId4" o:title=""/>
            </v:shape>
            <v:line id="_x0000_s1136" style="position:absolute" from="3032,3800" to="3032,4088" strokecolor="#231f20" strokeweight=".48pt"/>
            <v:line id="_x0000_s1135" style="position:absolute" from="4256,3800" to="4256,4088" strokecolor="#231f20" strokeweight=".48pt"/>
            <v:shape id="_x0000_s1134" style="position:absolute;left:5473;top:3800;width:1460;height:288" coordorigin="5473,3800" coordsize="1460,288" o:spt="100" adj="0,,0" path="m5473,3800r,288m6933,3800r,288e" filled="f" strokecolor="#231f20" strokeweight=".48pt">
              <v:stroke joinstyle="round"/>
              <v:formulas/>
              <v:path arrowok="t" o:connecttype="segments"/>
            </v:shape>
            <v:line id="_x0000_s1133" style="position:absolute" from="8197,3800" to="8197,4088" strokecolor="#231f20" strokeweight=".48pt"/>
            <v:line id="_x0000_s1132" style="position:absolute" from="9684,3800" to="9684,4088" strokecolor="#231f20" strokeweight=".48pt"/>
            <v:shape id="_x0000_s1131" type="#_x0000_t75" style="position:absolute;left:1328;top:4088;width:9587;height:10">
              <v:imagedata r:id="rId4" o:title=""/>
            </v:shape>
            <v:line id="_x0000_s1130" style="position:absolute" from="3032,4097" to="3032,4385" strokecolor="#231f20" strokeweight=".48pt"/>
            <v:line id="_x0000_s1129" style="position:absolute" from="4256,4097" to="4256,4385" strokecolor="#231f20" strokeweight=".48pt"/>
            <v:shape id="_x0000_s1128" style="position:absolute;left:5473;top:4097;width:1460;height:288" coordorigin="5473,4097" coordsize="1460,288" o:spt="100" adj="0,,0" path="m5473,4097r,288m6933,4097r,288e" filled="f" strokecolor="#231f20" strokeweight=".48pt">
              <v:stroke joinstyle="round"/>
              <v:formulas/>
              <v:path arrowok="t" o:connecttype="segments"/>
            </v:shape>
            <v:line id="_x0000_s1127" style="position:absolute" from="8197,4097" to="8197,4385" strokecolor="#231f20" strokeweight=".48pt"/>
            <v:line id="_x0000_s1126" style="position:absolute" from="9684,4097" to="9684,4385" strokecolor="#231f20" strokeweight=".48pt"/>
            <v:shape id="_x0000_s1125" type="#_x0000_t75" style="position:absolute;left:1328;top:4385;width:9587;height:10">
              <v:imagedata r:id="rId4" o:title=""/>
            </v:shape>
            <v:line id="_x0000_s1124" style="position:absolute" from="3032,4395" to="3032,4685" strokecolor="#231f20" strokeweight=".48pt"/>
            <v:line id="_x0000_s1123" style="position:absolute" from="4256,4395" to="4256,4685" strokecolor="#231f20" strokeweight=".48pt"/>
            <v:shape id="_x0000_s1122" style="position:absolute;left:5473;top:4395;width:1460;height:291" coordorigin="5473,4395" coordsize="1460,291" o:spt="100" adj="0,,0" path="m5473,4395r,290m6933,4395r,290e" filled="f" strokecolor="#231f20" strokeweight=".48pt">
              <v:stroke joinstyle="round"/>
              <v:formulas/>
              <v:path arrowok="t" o:connecttype="segments"/>
            </v:shape>
            <v:line id="_x0000_s1121" style="position:absolute" from="8197,4395" to="8197,4685" strokecolor="#231f20" strokeweight=".48pt"/>
            <v:line id="_x0000_s1120" style="position:absolute" from="9684,4395" to="9684,4685" strokecolor="#231f20" strokeweight=".48pt"/>
            <v:shape id="_x0000_s1119" type="#_x0000_t75" style="position:absolute;left:1328;top:4685;width:9587;height:10">
              <v:imagedata r:id="rId4" o:title=""/>
            </v:shape>
            <v:line id="_x0000_s1118" style="position:absolute" from="1332,1440" to="1332,4992" strokecolor="#231f20" strokeweight=".48pt"/>
            <v:line id="_x0000_s1117" style="position:absolute" from="1328,4988" to="3027,4988" strokecolor="#231f20" strokeweight=".48pt"/>
            <v:line id="_x0000_s1116" style="position:absolute" from="3032,4695" to="3032,4992" strokecolor="#231f20" strokeweight=".48pt"/>
            <v:line id="_x0000_s1115" style="position:absolute" from="3036,4988" to="4251,4988" strokecolor="#231f20" strokeweight=".48pt"/>
            <v:line id="_x0000_s1114" style="position:absolute" from="4256,4695" to="4256,4992" strokecolor="#231f20" strokeweight=".48pt"/>
            <v:line id="_x0000_s1113" style="position:absolute" from="4261,4988" to="5468,4988" strokecolor="#231f20" strokeweight=".48pt"/>
            <v:line id="_x0000_s1112" style="position:absolute" from="5473,4695" to="5473,4992" strokecolor="#231f20" strokeweight=".48pt"/>
            <v:line id="_x0000_s1111" style="position:absolute" from="5478,4988" to="6928,4988" strokecolor="#231f20" strokeweight=".48pt"/>
            <v:line id="_x0000_s1110" style="position:absolute" from="6933,4695" to="6933,4992" strokecolor="#231f20" strokeweight=".48pt"/>
            <v:line id="_x0000_s1109" style="position:absolute" from="6937,4988" to="8193,4988" strokecolor="#231f20" strokeweight=".48pt"/>
            <v:line id="_x0000_s1108" style="position:absolute" from="8197,4695" to="8197,4992" strokecolor="#231f20" strokeweight=".48pt"/>
            <v:line id="_x0000_s1107" style="position:absolute" from="8202,4988" to="9679,4988" strokecolor="#231f20" strokeweight=".48pt"/>
            <v:line id="_x0000_s1106" style="position:absolute" from="9684,4695" to="9684,4992" strokecolor="#231f20" strokeweight=".48pt"/>
            <v:line id="_x0000_s1105" style="position:absolute" from="9688,4988" to="10905,4988" strokecolor="#231f20" strokeweight=".48pt"/>
            <v:line id="_x0000_s1104" style="position:absolute" from="10910,1440" to="10910,4992" strokecolor="#231f20" strokeweight=".16931mm"/>
            <w10:wrap anchorx="page" anchory="page"/>
          </v:group>
        </w:pict>
      </w:r>
      <w:r>
        <w:pict>
          <v:shape id="_x0000_s1102" type="#_x0000_t202" style="position:absolute;margin-left:66.6pt;margin-top:72.25pt;width:85pt;height:28.1pt;z-index:-275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 w:right="451"/>
                  </w:pPr>
                  <w:r>
                    <w:rPr>
                      <w:color w:val="231F20"/>
                    </w:rPr>
                    <w:t>mono- phosphate</w:t>
                  </w:r>
                </w:p>
              </w:txbxContent>
            </v:textbox>
            <w10:wrap anchorx="page" anchory="page"/>
          </v:shape>
        </w:pict>
      </w:r>
      <w:r>
        <w:pict>
          <v:shape id="_x0000_s1101" type="#_x0000_t202" style="position:absolute;margin-left:151.6pt;margin-top:72.25pt;width:61.25pt;height:28.1pt;z-index:-27496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100" type="#_x0000_t202" style="position:absolute;margin-left:212.8pt;margin-top:72.25pt;width:60.85pt;height:28.1pt;z-index:-27472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99" type="#_x0000_t202" style="position:absolute;margin-left:273.65pt;margin-top:72.25pt;width:73pt;height:28.1pt;z-index:-27448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98" type="#_x0000_t202" style="position:absolute;margin-left:346.65pt;margin-top:72.25pt;width:63.25pt;height:28.1pt;z-index:-27424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97" type="#_x0000_t202" style="position:absolute;margin-left:409.85pt;margin-top:72.25pt;width:74.35pt;height:28.1pt;z-index:-27400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96" type="#_x0000_t202" style="position:absolute;margin-left:484.2pt;margin-top:72.25pt;width:61.35pt;height:28.1pt;z-index:-27376;mso-position-horizontal-relative:page;mso-position-vertical-relative:page" filled="f" stroked="f">
            <v:textbox inset="0,0,0,0">
              <w:txbxContent>
                <w:p w:rsidR="00100C34" w:rsidRDefault="00100C34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95" type="#_x0000_t202" style="position:absolute;margin-left:66.6pt;margin-top:100.35pt;width:85pt;height:14.9pt;z-index:-273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Nicotinic acid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4" type="#_x0000_t202" style="position:absolute;margin-left:151.6pt;margin-top:100.35pt;width:61.25pt;height:14.9pt;z-index:-273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27743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3" type="#_x0000_t202" style="position:absolute;margin-left:212.8pt;margin-top:100.35pt;width:60.85pt;height:14.9pt;z-index:-273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51832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2" type="#_x0000_t202" style="position:absolute;margin-left:273.65pt;margin-top:100.35pt;width:73pt;height:14.9pt;z-index:-272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6578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1" type="#_x0000_t202" style="position:absolute;margin-left:346.65pt;margin-top:100.35pt;width:63.25pt;height:14.9pt;z-index:-272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53640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90" type="#_x0000_t202" style="position:absolute;margin-left:409.85pt;margin-top:100.35pt;width:74.35pt;height:14.9pt;z-index:-272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2.82673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9" type="#_x0000_t202" style="position:absolute;margin-left:484.2pt;margin-top:100.35pt;width:61.35pt;height:14.9pt;z-index:-272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399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8" type="#_x0000_t202" style="position:absolute;margin-left:66.6pt;margin-top:115.2pt;width:85pt;height:14.9pt;z-index:-271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Xanth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7" type="#_x0000_t202" style="position:absolute;margin-left:151.6pt;margin-top:115.2pt;width:61.25pt;height:14.9pt;z-index:-271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1.36854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6" type="#_x0000_t202" style="position:absolute;margin-left:212.8pt;margin-top:115.2pt;width:60.85pt;height:14.9pt;z-index:-271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1497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5" type="#_x0000_t202" style="position:absolute;margin-left:273.65pt;margin-top:115.2pt;width:73pt;height:14.9pt;z-index:-271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549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4" type="#_x0000_t202" style="position:absolute;margin-left:346.65pt;margin-top:115.2pt;width:63.25pt;height:14.9pt;z-index:-270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4290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3" type="#_x0000_t202" style="position:absolute;margin-left:409.85pt;margin-top:115.2pt;width:74.35pt;height:14.9pt;z-index:-270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2.08749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2" type="#_x0000_t202" style="position:absolute;margin-left:484.2pt;margin-top:115.2pt;width:61.35pt;height:14.9pt;z-index:-270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7720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1" type="#_x0000_t202" style="position:absolute;margin-left:66.6pt;margin-top:130.1pt;width:85pt;height:15pt;z-index:-270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Urid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80" type="#_x0000_t202" style="position:absolute;margin-left:151.6pt;margin-top:130.1pt;width:61.25pt;height:15pt;z-index:-269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5"/>
                  </w:pPr>
                  <w:r>
                    <w:rPr>
                      <w:color w:val="231F20"/>
                    </w:rPr>
                    <w:t>0.426486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9" type="#_x0000_t202" style="position:absolute;margin-left:212.8pt;margin-top:130.1pt;width:60.85pt;height:15pt;z-index:-269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0.36997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8" type="#_x0000_t202" style="position:absolute;margin-left:273.65pt;margin-top:130.1pt;width:73pt;height:15pt;z-index:-269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-0.0178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7" type="#_x0000_t202" style="position:absolute;margin-left:346.65pt;margin-top:130.1pt;width:63.25pt;height:15pt;z-index:-269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97790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6" type="#_x0000_t202" style="position:absolute;margin-left:409.85pt;margin-top:130.1pt;width:74.35pt;height:15pt;z-index:-268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87660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5" type="#_x0000_t202" style="position:absolute;margin-left:484.2pt;margin-top:130.1pt;width:61.35pt;height:15pt;z-index:-268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42015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4" type="#_x0000_t202" style="position:absolute;margin-left:66.6pt;margin-top:145.1pt;width:85pt;height:14.9pt;z-index:-268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Adenos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3" type="#_x0000_t202" style="position:absolute;margin-left:151.6pt;margin-top:145.1pt;width:61.25pt;height:14.9pt;z-index:-268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1.23944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2" type="#_x0000_t202" style="position:absolute;margin-left:212.8pt;margin-top:145.1pt;width:60.85pt;height:14.9pt;z-index:-268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5559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1" type="#_x0000_t202" style="position:absolute;margin-left:273.65pt;margin-top:145.1pt;width:73pt;height:14.9pt;z-index:-267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5221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70" type="#_x0000_t202" style="position:absolute;margin-left:346.65pt;margin-top:145.1pt;width:63.25pt;height:14.9pt;z-index:-267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94975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9" type="#_x0000_t202" style="position:absolute;margin-left:409.85pt;margin-top:145.1pt;width:74.35pt;height:14.9pt;z-index:-267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3.62577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8" type="#_x0000_t202" style="position:absolute;margin-left:484.2pt;margin-top:145.1pt;width:61.35pt;height:14.9pt;z-index:-267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1801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7" type="#_x0000_t202" style="position:absolute;margin-left:66.6pt;margin-top:160pt;width:85pt;height:14.9pt;z-index:-266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Guanos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6" type="#_x0000_t202" style="position:absolute;margin-left:151.6pt;margin-top:160pt;width:61.25pt;height:14.9pt;z-index:-266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71347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5" type="#_x0000_t202" style="position:absolute;margin-left:212.8pt;margin-top:160pt;width:60.85pt;height:14.9pt;z-index:-266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20711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4" type="#_x0000_t202" style="position:absolute;margin-left:273.65pt;margin-top:160pt;width:73pt;height:14.9pt;z-index:-266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434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3" type="#_x0000_t202" style="position:absolute;margin-left:346.65pt;margin-top:160pt;width:63.25pt;height:14.9pt;z-index:-265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5676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2" type="#_x0000_t202" style="position:absolute;margin-left:409.85pt;margin-top:160pt;width:74.35pt;height:14.9pt;z-index:-265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59913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1" type="#_x0000_t202" style="position:absolute;margin-left:484.2pt;margin-top:160pt;width:61.35pt;height:14.9pt;z-index:-265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57171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60" type="#_x0000_t202" style="position:absolute;margin-left:66.6pt;margin-top:174.85pt;width:85pt;height:14.9pt;z-index:-265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Inos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9" type="#_x0000_t202" style="position:absolute;margin-left:151.6pt;margin-top:174.85pt;width:61.25pt;height:14.9pt;z-index:-264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1.48311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8" type="#_x0000_t202" style="position:absolute;margin-left:212.8pt;margin-top:174.85pt;width:60.85pt;height:14.9pt;z-index:-264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2385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7" type="#_x0000_t202" style="position:absolute;margin-left:273.65pt;margin-top:174.85pt;width:73pt;height:14.9pt;z-index:-264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3355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6" type="#_x0000_t202" style="position:absolute;margin-left:346.65pt;margin-top:174.85pt;width:63.25pt;height:14.9pt;z-index:-264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68153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5" type="#_x0000_t202" style="position:absolute;margin-left:409.85pt;margin-top:174.85pt;width:74.35pt;height:14.9pt;z-index:-263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2.16344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4" type="#_x0000_t202" style="position:absolute;margin-left:484.2pt;margin-top:174.85pt;width:61.35pt;height:14.9pt;z-index:-263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8895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3" type="#_x0000_t202" style="position:absolute;margin-left:66.6pt;margin-top:189.75pt;width:85pt;height:14.9pt;z-index:-263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Guan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2" type="#_x0000_t202" style="position:absolute;margin-left:151.6pt;margin-top:189.75pt;width:61.25pt;height:14.9pt;z-index:-263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1.07011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1" type="#_x0000_t202" style="position:absolute;margin-left:212.8pt;margin-top:189.75pt;width:60.85pt;height:14.9pt;z-index:-262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9041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0" type="#_x0000_t202" style="position:absolute;margin-left:273.65pt;margin-top:189.75pt;width:73pt;height:14.9pt;z-index:-2627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9300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9" type="#_x0000_t202" style="position:absolute;margin-left:346.65pt;margin-top:189.75pt;width:63.25pt;height:14.9pt;z-index:-2624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26958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8" type="#_x0000_t202" style="position:absolute;margin-left:409.85pt;margin-top:189.75pt;width:74.35pt;height:14.9pt;z-index:-2622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28386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7" type="#_x0000_t202" style="position:absolute;margin-left:484.2pt;margin-top:189.75pt;width:61.35pt;height:14.9pt;z-index:-2620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78815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6" type="#_x0000_t202" style="position:absolute;margin-left:66.6pt;margin-top:204.6pt;width:85pt;height:14.9pt;z-index:-2617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pur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5" type="#_x0000_t202" style="position:absolute;margin-left:151.6pt;margin-top:204.6pt;width:61.25pt;height:14.9pt;z-index:-2615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68956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4" type="#_x0000_t202" style="position:absolute;margin-left:212.8pt;margin-top:204.6pt;width:60.85pt;height:14.9pt;z-index:-2612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134366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3" type="#_x0000_t202" style="position:absolute;margin-left:273.65pt;margin-top:204.6pt;width:73pt;height:14.9pt;z-index:-2610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5241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2" type="#_x0000_t202" style="position:absolute;margin-left:346.65pt;margin-top:204.6pt;width:63.25pt;height:14.9pt;z-index:-2608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39462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1" type="#_x0000_t202" style="position:absolute;margin-left:409.85pt;margin-top:204.6pt;width:74.35pt;height:14.9pt;z-index:-2605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41112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0" type="#_x0000_t202" style="position:absolute;margin-left:484.2pt;margin-top:204.6pt;width:61.35pt;height:14.9pt;z-index:-2603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69551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9" type="#_x0000_t202" style="position:absolute;margin-left:66.6pt;margin-top:219.5pt;width:85pt;height:15pt;z-index:-2600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NADP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8" type="#_x0000_t202" style="position:absolute;margin-left:151.6pt;margin-top:219.5pt;width:61.25pt;height:15pt;z-index:-2598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5"/>
                  </w:pPr>
                  <w:r>
                    <w:rPr>
                      <w:color w:val="231F20"/>
                    </w:rPr>
                    <w:t>1.77888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7" type="#_x0000_t202" style="position:absolute;margin-left:212.8pt;margin-top:219.5pt;width:60.85pt;height:15pt;z-index:-2596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  <w:ind w:left="108"/>
                  </w:pPr>
                  <w:r>
                    <w:rPr>
                      <w:color w:val="231F20"/>
                    </w:rPr>
                    <w:t>0.00093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6" type="#_x0000_t202" style="position:absolute;margin-left:273.65pt;margin-top:219.5pt;width:73pt;height:15pt;z-index:-2593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-2.4184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5" type="#_x0000_t202" style="position:absolute;margin-left:346.65pt;margin-top:219.5pt;width:63.25pt;height:15pt;z-index:-2591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001042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4" type="#_x0000_t202" style="position:absolute;margin-left:409.85pt;margin-top:219.5pt;width:74.35pt;height:15pt;z-index:-2588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-1.6258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3" type="#_x0000_t202" style="position:absolute;margin-left:484.2pt;margin-top:219.5pt;width:61.35pt;height:15pt;z-index:-2586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spacing w:before="3"/>
                  </w:pPr>
                  <w:r>
                    <w:rPr>
                      <w:color w:val="231F20"/>
                    </w:rPr>
                    <w:t>0.148013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2" type="#_x0000_t202" style="position:absolute;margin-left:66.6pt;margin-top:234.5pt;width:85pt;height:14.9pt;z-index:-2584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Thymin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1" type="#_x0000_t202" style="position:absolute;margin-left:151.6pt;margin-top:234.5pt;width:61.25pt;height:14.9pt;z-index:-2581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5"/>
                  </w:pPr>
                  <w:r>
                    <w:rPr>
                      <w:color w:val="231F20"/>
                    </w:rPr>
                    <w:t>0.998879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0" type="#_x0000_t202" style="position:absolute;margin-left:212.8pt;margin-top:234.5pt;width:60.85pt;height:14.9pt;z-index:-25792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  <w:ind w:left="108"/>
                  </w:pPr>
                  <w:r>
                    <w:rPr>
                      <w:color w:val="231F20"/>
                    </w:rPr>
                    <w:t>0.022095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9" type="#_x0000_t202" style="position:absolute;margin-left:273.65pt;margin-top:234.5pt;width:73pt;height:14.9pt;z-index:-25768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-0.22964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8" type="#_x0000_t202" style="position:absolute;margin-left:346.65pt;margin-top:234.5pt;width:63.25pt;height:14.9pt;z-index:-25744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671907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7" type="#_x0000_t202" style="position:absolute;margin-left:409.85pt;margin-top:234.5pt;width:74.35pt;height:14.9pt;z-index:-25720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3.098671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6" type="#_x0000_t202" style="position:absolute;margin-left:484.2pt;margin-top:234.5pt;width:61.35pt;height:14.9pt;z-index:-25696;mso-position-horizontal-relative:page;mso-position-vertical-relative:page" filled="f" stroked="f">
            <v:textbox inset="0,0,0,0">
              <w:txbxContent>
                <w:p w:rsidR="00100C34" w:rsidRDefault="00A41976">
                  <w:pPr>
                    <w:pStyle w:val="BodyText"/>
                  </w:pPr>
                  <w:r>
                    <w:rPr>
                      <w:color w:val="231F20"/>
                    </w:rPr>
                    <w:t>0.017356</w:t>
                  </w:r>
                </w:p>
              </w:txbxContent>
            </v:textbox>
            <w10:wrap anchorx="page" anchory="page"/>
          </v:shape>
        </w:pict>
      </w:r>
    </w:p>
    <w:sectPr w:rsidR="00100C34">
      <w:pgSz w:w="12240" w:h="15840"/>
      <w:pgMar w:top="14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zI0NzCwMDcwtbRU0lEKTi0uzszPAykwrAUAfGQ20ywAAAA="/>
  </w:docVars>
  <w:rsids>
    <w:rsidRoot w:val="00100C34"/>
    <w:rsid w:val="00100C34"/>
    <w:rsid w:val="00A4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66"/>
    <o:shapelayout v:ext="edit">
      <o:idmap v:ext="edit" data="1"/>
    </o:shapelayout>
  </w:shapeDefaults>
  <w:decimalSymbol w:val="."/>
  <w:listSeparator w:val=","/>
  <w15:docId w15:val="{E024CC61-C034-484B-9B63-5CE1296A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7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mobi-McCloud et al - Supplemental Figures and tables-3-10-21.pdf</dc:title>
  <dc:creator>ra40203</dc:creator>
  <cp:lastModifiedBy>Muthuswamy, Ravikumar</cp:lastModifiedBy>
  <cp:revision>2</cp:revision>
  <dcterms:created xsi:type="dcterms:W3CDTF">2021-03-10T12:49:00Z</dcterms:created>
  <dcterms:modified xsi:type="dcterms:W3CDTF">2021-03-1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0T00:00:00Z</vt:filetime>
  </property>
  <property fmtid="{D5CDD505-2E9C-101B-9397-08002B2CF9AE}" pid="3" name="Creator">
    <vt:lpwstr>Adobe Acrobat Pro DC 19.21.20049</vt:lpwstr>
  </property>
  <property fmtid="{D5CDD505-2E9C-101B-9397-08002B2CF9AE}" pid="4" name="LastSaved">
    <vt:filetime>2021-03-10T00:00:00Z</vt:filetime>
  </property>
</Properties>
</file>